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 S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Demographic variables associated with HBV positivit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3420"/>
        <w:gridCol w:w="1350"/>
      </w:tblGrid>
      <w:tr>
        <w:trPr>
          <w:trHeight w:val="422" w:hRule="atLeast"/>
          <w:cantSplit w:val="true"/>
        </w:trPr>
        <w:tc>
          <w:tcPr>
            <w:tcW w:w="2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-HBc positive/Total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>
          <w:trHeight w:val="331" w:hRule="exact"/>
        </w:trPr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Gender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+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/3298 (7.34%)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/3635 (7.32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eographic regio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stal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/3250 (3.63%)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/2000 (6.80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g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/1750 (14.74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Educational level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+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1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/3885 (8.47%)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11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/2894 (5.56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Age at interview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+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– 21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/2805 (6.63%)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– 25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/2226 (7.37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– 29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/1897 (8.33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Employment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+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/2402 (7.79%)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mploye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/>
            </w:pPr>
            <w:r>
              <w:rPr>
                <w:rFonts w:cs="Times New Roman" w:ascii="Times New Roman" w:hAnsi="Times New Roman"/>
              </w:rPr>
              <w:t>318/4515 (7.04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Income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**, +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vertAlign w:val="superscript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income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/3479 (7.21%)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– 500 N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/2538 (7.29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00 N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/800 (7.75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Marital status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+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marrie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/4446 (6.41%)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  <w:cantSplit w:val="true"/>
        </w:trPr>
        <w:tc>
          <w:tcPr>
            <w:tcW w:w="2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r married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0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/2479 (8.96%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99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</w:t>
      </w:r>
      <w:r>
        <w:rPr>
          <w:rFonts w:cs="Times New Roman" w:ascii="Times New Roman" w:hAnsi="Times New Roman"/>
          <w:sz w:val="18"/>
          <w:szCs w:val="18"/>
        </w:rPr>
        <w:t>+Numbers may not add to the total because of missing values.</w:t>
      </w:r>
    </w:p>
    <w:p>
      <w:pPr>
        <w:pStyle w:val="Normal"/>
        <w:ind w:left="99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</w:t>
      </w:r>
      <w:r>
        <w:rPr>
          <w:rFonts w:cs="Times New Roman" w:ascii="Times New Roman" w:hAnsi="Times New Roman"/>
          <w:sz w:val="18"/>
          <w:szCs w:val="18"/>
        </w:rPr>
        <w:t>*Unless stated otherwise: percentages are calculated from row totals</w:t>
      </w:r>
    </w:p>
    <w:p>
      <w:pPr>
        <w:pStyle w:val="Normal"/>
        <w:ind w:left="99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*NS = Nuevos Soles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Sexual behavior and STI variables associated with HBV positivit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+, +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3420"/>
        <w:gridCol w:w="1428"/>
      </w:tblGrid>
      <w:tr>
        <w:trPr>
          <w:trHeight w:val="404" w:hRule="atLeast"/>
          <w:cantSplit w:val="true"/>
        </w:trPr>
        <w:tc>
          <w:tcPr>
            <w:tcW w:w="2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-HBc positive/Total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>
          <w:trHeight w:val="331" w:hRule="exact"/>
        </w:trPr>
        <w:tc>
          <w:tcPr>
            <w:tcW w:w="2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ge at sexual debut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6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/1589 (10.76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– 24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/4052 (6.32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– 29 year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83 (6.02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628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ifetime number of sex partner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/980 (6.12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– 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/3140 (6.53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– 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/1334 (7.80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or mor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/1227 (9.45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628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ast year, new sex partners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/3345 (6.79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or mor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/1066 (7.97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628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ver sex with FSW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/1834 (7.31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/1035 (7. 45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628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ver sex with MSM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/2513 (7.00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, only insertive sex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73 (10.96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, only receptive sex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21 (14.29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, both types of sex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5 (20.00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7717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eceived money or other goods for sex (only females)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/2973 (7.67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53 (7.55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yphili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/6953 (7.25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37 (21.62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IV infectio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/6959 (7.31%)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</w:tr>
      <w:tr>
        <w:trPr>
          <w:trHeight w:val="331" w:hRule="exact"/>
          <w:cantSplit w:val="true"/>
        </w:trPr>
        <w:tc>
          <w:tcPr>
            <w:tcW w:w="2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4 (21.43%)</w:t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90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</w:t>
      </w:r>
      <w:r>
        <w:rPr>
          <w:rFonts w:cs="Times New Roman" w:ascii="Times New Roman" w:hAnsi="Times New Roman"/>
          <w:sz w:val="18"/>
          <w:szCs w:val="18"/>
        </w:rPr>
        <w:t>+ Numbers may not add to the total because of missing values</w:t>
      </w:r>
    </w:p>
    <w:p>
      <w:pPr>
        <w:pStyle w:val="Normal"/>
        <w:ind w:left="90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++ Analyses included to those with sexual activity (N=5936) except for lifetime number of sex partners</w:t>
      </w:r>
    </w:p>
    <w:p>
      <w:pPr>
        <w:pStyle w:val="Normal"/>
        <w:ind w:left="90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</w:t>
      </w:r>
      <w:r>
        <w:rPr>
          <w:rFonts w:cs="Times New Roman" w:ascii="Times New Roman" w:hAnsi="Times New Roman"/>
          <w:sz w:val="18"/>
          <w:szCs w:val="18"/>
        </w:rPr>
        <w:t>* Unless stated otherwise: percentages are calculated from row totals</w:t>
      </w:r>
    </w:p>
    <w:p>
      <w:pPr>
        <w:pStyle w:val="Normal"/>
        <w:ind w:left="90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** Only male respondents</w:t>
      </w:r>
    </w:p>
    <w:p>
      <w:pPr>
        <w:pStyle w:val="Normal"/>
        <w:ind w:left="900" w:hanging="0"/>
        <w:jc w:val="both"/>
        <w:rPr>
          <w:rFonts w:ascii="Times New Roman" w:hAnsi="Times New Roman" w:eastAsia="Times New Roman" w:cs="Times New Roman"/>
          <w:b/>
          <w:b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b/>
          <w:i/>
          <w:sz w:val="18"/>
          <w:szCs w:val="18"/>
        </w:rPr>
        <w:t xml:space="preserve"> </w:t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Risk factors for HBV infection: bivariate and multivariable model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070"/>
        <w:gridCol w:w="990"/>
        <w:gridCol w:w="2253"/>
        <w:gridCol w:w="992"/>
      </w:tblGrid>
      <w:tr>
        <w:trPr>
          <w:trHeight w:val="331" w:hRule="exact"/>
          <w:cantSplit w:val="true"/>
        </w:trPr>
        <w:tc>
          <w:tcPr>
            <w:tcW w:w="28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variate model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Multivariate model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+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>
          <w:trHeight w:val="331" w:hRule="exact"/>
          <w:cantSplit w:val="true"/>
        </w:trPr>
        <w:tc>
          <w:tcPr>
            <w:tcW w:w="2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7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eographic reg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sta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(1.50 – 2.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 (1.66 – 2.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gl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9 (3.66 – 5.7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 (3.34 – 5.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ducational leve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1 year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1 year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2 – 0.7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50 – 0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ge at interview 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s (Mean ± S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1.01 – 1.0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1.02 – 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arital sta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marrie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r marrie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(1.20 – 1.7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Age at sexual debut 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§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vertAlign w:val="superscript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s (Mean ± S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(0.88 – 0.9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90 – 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ifetime number of sexual partne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– 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84 – 1.5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– 4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83 – 1.5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or mor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 (1.16 – 2.2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Syphili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 (1.61 – 7.7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8193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IV infec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exac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 (0.96 – 12.4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clear" w:pos="708"/>
          <w:tab w:val="left" w:pos="1800" w:leader="none"/>
        </w:tabs>
        <w:ind w:left="900" w:hanging="9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+Stepwise logistic regression analysis, adjusted for all demographic and sexual behavioral variables significantly associated with anti-HBc positivity in bivariate analyses (p &lt; 0.10)</w:t>
      </w:r>
    </w:p>
    <w:p>
      <w:pPr>
        <w:pStyle w:val="Normal"/>
        <w:ind w:left="810" w:hanging="0"/>
        <w:jc w:val="both"/>
        <w:rPr/>
      </w:pPr>
      <w:r>
        <w:rPr>
          <w:rFonts w:cs="Times New Roman" w:ascii="Times New Roman" w:hAnsi="Times New Roman"/>
          <w:b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Per year.</w:t>
      </w:r>
    </w:p>
    <w:p>
      <w:pPr>
        <w:pStyle w:val="Normal"/>
        <w:ind w:left="810" w:hanging="0"/>
        <w:jc w:val="both"/>
        <w:rPr/>
      </w:pPr>
      <w:r>
        <w:rPr>
          <w:rFonts w:cs="Times New Roman" w:ascii="Times New Roman" w:hAnsi="Times New Roman"/>
          <w:b/>
          <w:i/>
          <w:sz w:val="18"/>
          <w:szCs w:val="18"/>
        </w:rPr>
        <w:t>§</w:t>
      </w:r>
      <w:r>
        <w:rPr>
          <w:rFonts w:cs="Times New Roman" w:ascii="Times New Roman" w:hAnsi="Times New Roman"/>
          <w:sz w:val="18"/>
          <w:szCs w:val="18"/>
        </w:rPr>
        <w:t xml:space="preserve"> Per year of delay of first sexual intercours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0:55:00Z</dcterms:created>
  <dc:creator>Bernabe-Ortiz</dc:creator>
  <dc:description/>
  <cp:keywords/>
  <dc:language>en-US</dc:language>
  <cp:lastModifiedBy>Bernabe-Ortiz</cp:lastModifiedBy>
  <dcterms:modified xsi:type="dcterms:W3CDTF">2011-08-23T13:15:00Z</dcterms:modified>
  <cp:revision>3</cp:revision>
  <dc:subject/>
  <dc:title/>
</cp:coreProperties>
</file>